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786CF" w14:textId="7405DEB1" w:rsidR="00F60F96" w:rsidRPr="00A015E1" w:rsidRDefault="001660CD" w:rsidP="001660CD">
      <w:pPr>
        <w:jc w:val="both"/>
        <w:rPr>
          <w:rFonts w:ascii="Times New Roman" w:hAnsi="Times New Roman" w:cs="Times New Roman"/>
          <w:lang w:val="en-AU"/>
        </w:rPr>
      </w:pPr>
      <w:r w:rsidRPr="00A015E1">
        <w:rPr>
          <w:rFonts w:ascii="Times New Roman" w:hAnsi="Times New Roman" w:cs="Times New Roman"/>
          <w:lang w:val="en-AU"/>
        </w:rPr>
        <w:t>Additional file 6</w:t>
      </w:r>
      <w:r w:rsidR="0028342A" w:rsidRPr="00A015E1">
        <w:rPr>
          <w:rFonts w:ascii="Times New Roman" w:hAnsi="Times New Roman" w:cs="Times New Roman"/>
          <w:lang w:val="en-AU"/>
        </w:rPr>
        <w:t xml:space="preserve">A: </w:t>
      </w:r>
      <w:r w:rsidR="007458EC" w:rsidRPr="00A015E1">
        <w:rPr>
          <w:rFonts w:ascii="Times New Roman" w:hAnsi="Times New Roman" w:cs="Times New Roman"/>
          <w:lang w:val="en-AU"/>
        </w:rPr>
        <w:t>Neutralising antibody titres to HYV</w:t>
      </w:r>
      <w:r w:rsidR="00CE368A" w:rsidRPr="00A015E1">
        <w:rPr>
          <w:rFonts w:ascii="Times New Roman" w:hAnsi="Times New Roman" w:cs="Times New Roman"/>
          <w:lang w:val="en-AU"/>
        </w:rPr>
        <w:t xml:space="preserve"> </w:t>
      </w:r>
      <w:r w:rsidR="007458EC" w:rsidRPr="00A015E1">
        <w:rPr>
          <w:rFonts w:ascii="Times New Roman" w:hAnsi="Times New Roman" w:cs="Times New Roman"/>
          <w:lang w:val="en-AU"/>
        </w:rPr>
        <w:t>in sera collected in June 2000 from sentinel cattle recruited at Beatrice Hill Farm on 9 December 1999 or 27 January 2000.</w:t>
      </w:r>
      <w:r w:rsidR="00CE368A" w:rsidRPr="00A015E1">
        <w:rPr>
          <w:rFonts w:ascii="Times New Roman" w:hAnsi="Times New Roman" w:cs="Times New Roman"/>
          <w:lang w:val="en-AU"/>
        </w:rPr>
        <w:t xml:space="preserve"> BEFV neutralising antibodies were screene</w:t>
      </w:r>
      <w:bookmarkStart w:id="0" w:name="_GoBack"/>
      <w:bookmarkEnd w:id="0"/>
      <w:r w:rsidR="00CE368A" w:rsidRPr="00A015E1">
        <w:rPr>
          <w:rFonts w:ascii="Times New Roman" w:hAnsi="Times New Roman" w:cs="Times New Roman"/>
          <w:lang w:val="en-AU"/>
        </w:rPr>
        <w:t>d at 1:10 only.</w:t>
      </w:r>
    </w:p>
    <w:p w14:paraId="761B8BD6" w14:textId="77777777" w:rsidR="00CE368A" w:rsidRPr="007458EC" w:rsidRDefault="00CE368A" w:rsidP="00F60F96">
      <w:pPr>
        <w:rPr>
          <w:rFonts w:ascii="Times New Roman" w:hAnsi="Times New Roman" w:cs="Times New Roman"/>
          <w:sz w:val="22"/>
          <w:szCs w:val="22"/>
          <w:lang w:val="en-AU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2"/>
        <w:gridCol w:w="1291"/>
        <w:gridCol w:w="1560"/>
        <w:gridCol w:w="2248"/>
      </w:tblGrid>
      <w:tr w:rsidR="00CE368A" w14:paraId="577710E8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08C60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ntinel animal numbe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0D9F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rum collection d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894B" w14:textId="2064BCC2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YV neutralising antibody titre</w:t>
            </w:r>
            <w:r w:rsidR="006B30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if ≥10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D7E4" w14:textId="4841905D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EFV neutralising antibodies (screened at 1:10</w:t>
            </w:r>
            <w:r w:rsidR="006B30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nl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CE368A" w14:paraId="0C6E5DBF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06E4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2CAE" w14:textId="77777777" w:rsidR="00CE368A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B9FF" w14:textId="1D734BBB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3A9D" w14:textId="5DD491FE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314AE6FA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3185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7995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20CB" w14:textId="06347E3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04F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2D1D49E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DDD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2C7E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97C5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2AAC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0A0987B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537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D50E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411E" w14:textId="663BF23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FD3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5A8C6862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64435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36E77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759A" w14:textId="2A9B48B3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7724" w14:textId="55C33F42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36323F75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D5C4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FAF8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E5BE" w14:textId="2B58A42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8835" w14:textId="4F91407E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639401C9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3C0D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A2AE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AC86" w14:textId="08110488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7D2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01265B3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5F13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3AB1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432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51D6" w14:textId="7F9CCB03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62E41669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D4275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1F53D78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844136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A995C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614E477F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CA49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1F83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9D75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8C8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38CC0E14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CA4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1B1ED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AA6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6BC4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59526880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E0D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890D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A0DA" w14:textId="03EC901F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78AD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241B1AB0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FE6A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04BD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F9F9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A1B9" w14:textId="5401FBDB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4713BCD4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B9BA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FBEC6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68A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B2E4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3593A2A2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FEF5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E1D79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D7344" w14:textId="148E4B4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B60C" w14:textId="745F5C4D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04396007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E42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F0E6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48DD5" w14:textId="10CA18C6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FBE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3DF716ED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5AC3C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D3C68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4DFA" w14:textId="1038E8DA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54C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756AA09B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5F6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11EA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2F34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BF09E" w14:textId="66E03514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94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0F8B76CF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57E4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89CA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DA8D" w14:textId="57C1C979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6110" w14:textId="24E81051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94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30A906CD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9AE6D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7386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DB31F" w14:textId="008A8925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8520" w14:textId="619056FE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94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685F5625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A8C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F757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BA05" w14:textId="1020295C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1D7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2120EE76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AE7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1F8F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8A1D" w14:textId="60DB24CD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5A3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66FED1AB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EFB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514A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86FDB" w14:textId="27DF4753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F495" w14:textId="620ED052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666D6BF8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694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9D908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D4A3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24B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52EB4D67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08D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3B0E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7A33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E8F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4DA282C5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38F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3FAF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0240" w14:textId="6B257B35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3DD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67A740E7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A57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C7A2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66001" w14:textId="1D5AEA16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CB2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B4541ED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BE6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33A4" w14:textId="77777777" w:rsidR="006B3070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0DE7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446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658D287E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AFECE4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3C67F1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46C3CA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75EA92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169DF421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7615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DC5D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8C2C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761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51A3A4C2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AB5574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FA1735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5944D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B1C37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E3447E0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4971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54DC7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D83C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542E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0403A4E9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6197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ADF51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E30B" w14:textId="357D5C76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F4D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1831BF0D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ADA2DD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F1DC84E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49A367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2792A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4A75F19F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19E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DBE5C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AA8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71ED0" w14:textId="5083C14A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05903899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355C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C0AC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4D71" w14:textId="7896C93E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C26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714178AA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022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5679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396B" w14:textId="35910C2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7B96D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3AEC0B31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7BF0B7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726C74A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5B8489D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9C663B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6B3070" w14:paraId="33981983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3AFC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8368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E68D" w14:textId="3878D1A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8AC8" w14:textId="7A998ECF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61D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61DE85BA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7DF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7D73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6823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EBDE" w14:textId="16CB3E52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61D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14:paraId="0064AD71" w14:textId="77777777" w:rsidTr="00CE368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27D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EDCFD" w14:textId="77777777" w:rsidR="006B3070" w:rsidRDefault="006B3070" w:rsidP="006B3070">
            <w:r>
              <w:rPr>
                <w:rFonts w:ascii="Times New Roman" w:hAnsi="Times New Roman" w:cs="Times New Roman"/>
                <w:sz w:val="22"/>
                <w:szCs w:val="22"/>
              </w:rPr>
              <w:t>1 Jun 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CD59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9757" w14:textId="5F12425A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61D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</w:tbl>
    <w:p w14:paraId="315E6A72" w14:textId="0732307E" w:rsidR="00F60F96" w:rsidRPr="004B564C" w:rsidRDefault="00A329E2" w:rsidP="00F60F96">
      <w:pPr>
        <w:rPr>
          <w:rFonts w:ascii="Times New Roman" w:hAnsi="Times New Roman" w:cs="Times New Roman"/>
          <w:sz w:val="22"/>
          <w:szCs w:val="22"/>
        </w:rPr>
      </w:pPr>
      <w:r w:rsidRPr="004B564C">
        <w:rPr>
          <w:rFonts w:ascii="Times New Roman" w:hAnsi="Times New Roman" w:cs="Times New Roman"/>
          <w:sz w:val="22"/>
          <w:szCs w:val="22"/>
        </w:rPr>
        <w:t xml:space="preserve">* </w:t>
      </w:r>
      <w:r w:rsidR="004B564C" w:rsidRPr="004B564C">
        <w:rPr>
          <w:rFonts w:ascii="Times New Roman" w:hAnsi="Times New Roman" w:cs="Times New Roman"/>
          <w:sz w:val="22"/>
          <w:szCs w:val="22"/>
        </w:rPr>
        <w:t>Animal s</w:t>
      </w:r>
      <w:r w:rsidRPr="004B564C">
        <w:rPr>
          <w:rFonts w:ascii="Times New Roman" w:hAnsi="Times New Roman" w:cs="Times New Roman"/>
          <w:sz w:val="22"/>
          <w:szCs w:val="22"/>
        </w:rPr>
        <w:t xml:space="preserve">elected for </w:t>
      </w:r>
      <w:r w:rsidR="004B564C" w:rsidRPr="004B564C">
        <w:rPr>
          <w:rFonts w:ascii="Times New Roman" w:hAnsi="Times New Roman" w:cs="Times New Roman"/>
          <w:sz w:val="22"/>
          <w:szCs w:val="22"/>
        </w:rPr>
        <w:t>further testing</w:t>
      </w:r>
      <w:r w:rsidR="004B564C">
        <w:rPr>
          <w:rFonts w:ascii="Times New Roman" w:hAnsi="Times New Roman" w:cs="Times New Roman"/>
          <w:sz w:val="22"/>
          <w:szCs w:val="22"/>
        </w:rPr>
        <w:t xml:space="preserve"> (see </w:t>
      </w:r>
      <w:r w:rsidR="000029BC" w:rsidRPr="00F20C4A">
        <w:rPr>
          <w:rFonts w:ascii="Times New Roman" w:hAnsi="Times New Roman" w:cs="Times New Roman"/>
          <w:sz w:val="22"/>
          <w:szCs w:val="22"/>
        </w:rPr>
        <w:t>Additional file 6B</w:t>
      </w:r>
      <w:r w:rsidR="004B564C">
        <w:rPr>
          <w:rFonts w:ascii="Times New Roman" w:hAnsi="Times New Roman" w:cs="Times New Roman"/>
          <w:sz w:val="22"/>
          <w:szCs w:val="22"/>
        </w:rPr>
        <w:t>)</w:t>
      </w:r>
      <w:r w:rsidR="004B564C" w:rsidRPr="004B564C">
        <w:rPr>
          <w:rFonts w:ascii="Times New Roman" w:hAnsi="Times New Roman" w:cs="Times New Roman"/>
          <w:sz w:val="22"/>
          <w:szCs w:val="22"/>
        </w:rPr>
        <w:t>.</w:t>
      </w:r>
    </w:p>
    <w:p w14:paraId="0E265935" w14:textId="77777777" w:rsidR="00F60F96" w:rsidRDefault="00F60F96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7038F42F" w14:textId="77777777" w:rsidR="00F60F96" w:rsidRDefault="00F60F96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53FC962D" w14:textId="77777777" w:rsidR="00F60F96" w:rsidRDefault="00F60F96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640B240C" w14:textId="4F70567D" w:rsidR="00F60F96" w:rsidRPr="00A015E1" w:rsidRDefault="001660CD" w:rsidP="001660CD">
      <w:pPr>
        <w:jc w:val="both"/>
        <w:rPr>
          <w:rFonts w:ascii="Times New Roman" w:hAnsi="Times New Roman" w:cs="Times New Roman"/>
          <w:b/>
          <w:lang w:val="en-AU"/>
        </w:rPr>
      </w:pPr>
      <w:r w:rsidRPr="00A015E1">
        <w:rPr>
          <w:rFonts w:ascii="Times New Roman" w:hAnsi="Times New Roman" w:cs="Times New Roman"/>
          <w:lang w:val="en-AU"/>
        </w:rPr>
        <w:lastRenderedPageBreak/>
        <w:t>Additional file 6</w:t>
      </w:r>
      <w:r w:rsidR="0028342A" w:rsidRPr="00A015E1">
        <w:rPr>
          <w:rFonts w:ascii="Times New Roman" w:hAnsi="Times New Roman" w:cs="Times New Roman"/>
          <w:lang w:val="en-AU"/>
        </w:rPr>
        <w:t xml:space="preserve">B: </w:t>
      </w:r>
      <w:r w:rsidR="00777A3E" w:rsidRPr="00A015E1">
        <w:rPr>
          <w:rFonts w:ascii="Times New Roman" w:hAnsi="Times New Roman" w:cs="Times New Roman"/>
          <w:lang w:val="en-AU"/>
        </w:rPr>
        <w:t xml:space="preserve">Neutralising antibody titres to HYV </w:t>
      </w:r>
      <w:r w:rsidR="009D7294" w:rsidRPr="00A015E1">
        <w:rPr>
          <w:rFonts w:ascii="Times New Roman" w:hAnsi="Times New Roman" w:cs="Times New Roman"/>
          <w:lang w:val="en-AU"/>
        </w:rPr>
        <w:t>in sera collected monthly from five sentinel cattle recruited at Beatrice Hill Farm on 27 January 2000.</w:t>
      </w:r>
      <w:r w:rsidR="00CE368A" w:rsidRPr="00A015E1">
        <w:rPr>
          <w:rFonts w:ascii="Times New Roman" w:hAnsi="Times New Roman" w:cs="Times New Roman"/>
          <w:lang w:val="en-AU"/>
        </w:rPr>
        <w:t xml:space="preserve"> BEFV neutralising antibodies were screened at 1:10 onl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77"/>
        <w:gridCol w:w="793"/>
        <w:gridCol w:w="827"/>
        <w:gridCol w:w="763"/>
        <w:gridCol w:w="798"/>
        <w:gridCol w:w="774"/>
        <w:gridCol w:w="840"/>
        <w:gridCol w:w="760"/>
        <w:gridCol w:w="827"/>
        <w:gridCol w:w="792"/>
        <w:gridCol w:w="859"/>
      </w:tblGrid>
      <w:tr w:rsidR="00CE368A" w14:paraId="00BE2DFF" w14:textId="77777777" w:rsidTr="006B3070"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72D014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Sentinel animal number</w:t>
            </w:r>
          </w:p>
        </w:tc>
        <w:tc>
          <w:tcPr>
            <w:tcW w:w="803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6270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 xml:space="preserve">Neutralising antibody </w:t>
            </w:r>
          </w:p>
        </w:tc>
      </w:tr>
      <w:tr w:rsidR="00CE368A" w14:paraId="184775C2" w14:textId="77777777" w:rsidTr="006B3070">
        <w:trPr>
          <w:trHeight w:val="255"/>
        </w:trPr>
        <w:tc>
          <w:tcPr>
            <w:tcW w:w="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F731CE" w14:textId="77777777" w:rsidR="00CE368A" w:rsidRDefault="00CE368A" w:rsidP="00F67C0F">
            <w:pPr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7F1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1 Jan 2000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9E2667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 Feb 2000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4107A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3 Mar 2000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68EC5A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7 Apr 2000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401A8D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 Jun 2000</w:t>
            </w:r>
          </w:p>
        </w:tc>
      </w:tr>
      <w:tr w:rsidR="00CE368A" w14:paraId="4730D0A9" w14:textId="77777777" w:rsidTr="006B3070">
        <w:trPr>
          <w:trHeight w:val="255"/>
        </w:trPr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D417C" w14:textId="77777777" w:rsidR="00CE368A" w:rsidRDefault="00CE368A" w:rsidP="00F67C0F">
            <w:pPr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F9C1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V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346F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FV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5F90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V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FDF7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FV</w:t>
            </w:r>
          </w:p>
        </w:tc>
        <w:tc>
          <w:tcPr>
            <w:tcW w:w="7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C0BA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V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6ACB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FV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FC09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V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BCB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FV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6AFC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V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095C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FV</w:t>
            </w:r>
          </w:p>
        </w:tc>
      </w:tr>
      <w:tr w:rsidR="00CE368A" w14:paraId="736F5C67" w14:textId="77777777" w:rsidTr="006B3070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ACC0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14EC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6D09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E12A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DB80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B622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214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5C0F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9F4A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ACAF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5E09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</w:tr>
      <w:tr w:rsidR="00CE368A" w14:paraId="15337B0C" w14:textId="77777777" w:rsidTr="006B3070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8DE9F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2F5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CB3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AFB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8B79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56D4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F3DB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07AD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6013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85C7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0B12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</w:tr>
      <w:tr w:rsidR="006B3070" w14:paraId="4284606C" w14:textId="77777777" w:rsidTr="006B3070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361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39C6CE0" w14:textId="70D5AB7A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CC72A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G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09705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28995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8EAA1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20234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&gt;16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F5217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12D76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DE9B8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026A4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B421E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</w:tr>
      <w:tr w:rsidR="006B3070" w14:paraId="7EF5F891" w14:textId="77777777" w:rsidTr="006B3070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E51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F66D" w14:textId="05449C09" w:rsidR="006B3070" w:rsidRDefault="006B3070" w:rsidP="006B3070">
            <w:pPr>
              <w:jc w:val="center"/>
            </w:pPr>
            <w:r w:rsidRPr="00CC72A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G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A7A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E618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0F8A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25C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4A7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0C5EB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99620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526315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B013D6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</w:tr>
      <w:tr w:rsidR="006B3070" w14:paraId="1FA40670" w14:textId="77777777" w:rsidTr="006B3070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CE6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5B3E" w14:textId="32F6AA7B" w:rsidR="006B3070" w:rsidRDefault="006B3070" w:rsidP="006B3070">
            <w:pPr>
              <w:jc w:val="center"/>
            </w:pPr>
            <w:r w:rsidRPr="00CC72A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G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4AF7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BFD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9531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681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A4A44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8FD05E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3992CB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C15E1F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44A612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+</w:t>
            </w:r>
          </w:p>
        </w:tc>
      </w:tr>
    </w:tbl>
    <w:p w14:paraId="7297C0F0" w14:textId="77777777" w:rsidR="00984923" w:rsidRDefault="00984923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42D1B79D" w14:textId="77777777" w:rsidR="00984923" w:rsidRDefault="00984923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027DE8C4" w14:textId="77777777" w:rsidR="00F60F96" w:rsidRPr="008569F9" w:rsidRDefault="00F60F96" w:rsidP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33575BCE" w14:textId="54008F3A" w:rsidR="004E3A94" w:rsidRPr="00A015E1" w:rsidRDefault="00B07B93" w:rsidP="001660CD">
      <w:pPr>
        <w:jc w:val="both"/>
        <w:rPr>
          <w:rFonts w:ascii="Times New Roman" w:hAnsi="Times New Roman" w:cs="Times New Roman"/>
          <w:b/>
          <w:lang w:val="en-AU"/>
        </w:rPr>
      </w:pPr>
      <w:r w:rsidRPr="00A015E1">
        <w:rPr>
          <w:rFonts w:ascii="Times New Roman" w:hAnsi="Times New Roman" w:cs="Times New Roman"/>
          <w:lang w:val="en-AU"/>
        </w:rPr>
        <w:t>Additional file 6</w:t>
      </w:r>
      <w:r>
        <w:rPr>
          <w:rFonts w:ascii="Times New Roman" w:hAnsi="Times New Roman" w:cs="Times New Roman"/>
          <w:lang w:val="en-AU"/>
        </w:rPr>
        <w:t xml:space="preserve">C: </w:t>
      </w:r>
      <w:r w:rsidR="009D7294" w:rsidRPr="00A015E1">
        <w:rPr>
          <w:rFonts w:ascii="Times New Roman" w:hAnsi="Times New Roman" w:cs="Times New Roman"/>
          <w:lang w:val="en-AU"/>
        </w:rPr>
        <w:t xml:space="preserve">Neutralising antibody titres to HYV </w:t>
      </w:r>
      <w:r w:rsidR="00CE368A" w:rsidRPr="00A015E1">
        <w:rPr>
          <w:rFonts w:ascii="Times New Roman" w:hAnsi="Times New Roman" w:cs="Times New Roman"/>
          <w:lang w:val="en-AU"/>
        </w:rPr>
        <w:t xml:space="preserve">and BEFV </w:t>
      </w:r>
      <w:r w:rsidR="009D7294" w:rsidRPr="00A015E1">
        <w:rPr>
          <w:rFonts w:ascii="Times New Roman" w:hAnsi="Times New Roman" w:cs="Times New Roman"/>
          <w:lang w:val="en-AU"/>
        </w:rPr>
        <w:t>in sera collected from sentinel cattle recruited at Beatrice Hill Farm or Berrimah Farm in 2011-2012.</w:t>
      </w:r>
    </w:p>
    <w:p w14:paraId="3969B4F2" w14:textId="77777777" w:rsidR="004E3A94" w:rsidRDefault="004E3A94" w:rsidP="004E3A94">
      <w:pPr>
        <w:rPr>
          <w:lang w:val="en-AU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1559"/>
        <w:gridCol w:w="1843"/>
        <w:gridCol w:w="1843"/>
      </w:tblGrid>
      <w:tr w:rsidR="00CE368A" w:rsidRPr="00941F38" w14:paraId="72A3ADCD" w14:textId="77777777" w:rsidTr="00F67C0F">
        <w:tc>
          <w:tcPr>
            <w:tcW w:w="1980" w:type="dxa"/>
          </w:tcPr>
          <w:p w14:paraId="274F80DB" w14:textId="77777777" w:rsidR="00CE368A" w:rsidRPr="00D81055" w:rsidRDefault="00CE368A" w:rsidP="00F67C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1055">
              <w:rPr>
                <w:rFonts w:ascii="Times New Roman" w:hAnsi="Times New Roman" w:cs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992" w:type="dxa"/>
          </w:tcPr>
          <w:p w14:paraId="300F1C57" w14:textId="77777777" w:rsidR="00CE368A" w:rsidRPr="00D81055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1055">
              <w:rPr>
                <w:rFonts w:ascii="Times New Roman" w:hAnsi="Times New Roman" w:cs="Times New Roman"/>
                <w:b/>
                <w:sz w:val="22"/>
                <w:szCs w:val="22"/>
              </w:rPr>
              <w:t>Sentinel animal number</w:t>
            </w:r>
          </w:p>
        </w:tc>
        <w:tc>
          <w:tcPr>
            <w:tcW w:w="1559" w:type="dxa"/>
          </w:tcPr>
          <w:p w14:paraId="4EBEF3B8" w14:textId="77777777" w:rsidR="00CE368A" w:rsidRPr="00D81055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1055">
              <w:rPr>
                <w:rFonts w:ascii="Times New Roman" w:hAnsi="Times New Roman" w:cs="Times New Roman"/>
                <w:b/>
                <w:sz w:val="22"/>
                <w:szCs w:val="22"/>
              </w:rPr>
              <w:t>Serum collection date</w:t>
            </w:r>
          </w:p>
        </w:tc>
        <w:tc>
          <w:tcPr>
            <w:tcW w:w="1843" w:type="dxa"/>
          </w:tcPr>
          <w:p w14:paraId="0E98C9F1" w14:textId="77777777" w:rsidR="00CE368A" w:rsidRPr="00D81055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1055">
              <w:rPr>
                <w:rFonts w:ascii="Times New Roman" w:hAnsi="Times New Roman" w:cs="Times New Roman"/>
                <w:b/>
                <w:sz w:val="22"/>
                <w:szCs w:val="22"/>
              </w:rPr>
              <w:t>HYV neutralising antibody titre</w:t>
            </w:r>
          </w:p>
        </w:tc>
        <w:tc>
          <w:tcPr>
            <w:tcW w:w="1843" w:type="dxa"/>
          </w:tcPr>
          <w:p w14:paraId="1687CBD7" w14:textId="77777777" w:rsidR="00CE368A" w:rsidRPr="00D81055" w:rsidRDefault="00CE368A" w:rsidP="00F67C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EF neutralising antibody titre</w:t>
            </w:r>
          </w:p>
        </w:tc>
      </w:tr>
      <w:tr w:rsidR="006B3070" w:rsidRPr="00941F38" w14:paraId="4E89753A" w14:textId="77777777" w:rsidTr="00F67C0F">
        <w:tc>
          <w:tcPr>
            <w:tcW w:w="1980" w:type="dxa"/>
            <w:vMerge w:val="restart"/>
          </w:tcPr>
          <w:p w14:paraId="0C4F823E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atrice Hill Farm</w:t>
            </w:r>
          </w:p>
        </w:tc>
        <w:tc>
          <w:tcPr>
            <w:tcW w:w="992" w:type="dxa"/>
            <w:vMerge w:val="restart"/>
          </w:tcPr>
          <w:p w14:paraId="6144463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1347511A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1FF1C1A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 Aug 2012</w:t>
            </w:r>
          </w:p>
        </w:tc>
        <w:tc>
          <w:tcPr>
            <w:tcW w:w="1843" w:type="dxa"/>
          </w:tcPr>
          <w:p w14:paraId="22E5DA21" w14:textId="41D9C4CD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6277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66EDDECE" w14:textId="50C8BE98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160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3770C5A2" w14:textId="77777777" w:rsidTr="00F67C0F">
        <w:tc>
          <w:tcPr>
            <w:tcW w:w="1980" w:type="dxa"/>
            <w:vMerge/>
          </w:tcPr>
          <w:p w14:paraId="0A631D99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17731CC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248A03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Oct 2012</w:t>
            </w:r>
          </w:p>
        </w:tc>
        <w:tc>
          <w:tcPr>
            <w:tcW w:w="1843" w:type="dxa"/>
          </w:tcPr>
          <w:p w14:paraId="32CF6F01" w14:textId="255C32DA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6277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5AE25201" w14:textId="279B3BA9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160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63333DFA" w14:textId="77777777" w:rsidTr="00F67C0F">
        <w:tc>
          <w:tcPr>
            <w:tcW w:w="1980" w:type="dxa"/>
            <w:vMerge/>
          </w:tcPr>
          <w:p w14:paraId="7C5AA673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3CB0785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59" w:type="dxa"/>
          </w:tcPr>
          <w:p w14:paraId="5906B23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Sep 2012</w:t>
            </w:r>
          </w:p>
        </w:tc>
        <w:tc>
          <w:tcPr>
            <w:tcW w:w="1843" w:type="dxa"/>
          </w:tcPr>
          <w:p w14:paraId="70F0FDA4" w14:textId="6CF1087D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6277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683F65DA" w14:textId="5B37D9C9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160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2CFF2F80" w14:textId="77777777" w:rsidTr="00F67C0F">
        <w:tc>
          <w:tcPr>
            <w:tcW w:w="1980" w:type="dxa"/>
            <w:vMerge/>
          </w:tcPr>
          <w:p w14:paraId="3FDD7B3C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ECD775A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B688746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Oct 2012</w:t>
            </w:r>
          </w:p>
        </w:tc>
        <w:tc>
          <w:tcPr>
            <w:tcW w:w="1843" w:type="dxa"/>
          </w:tcPr>
          <w:p w14:paraId="141A3829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3" w:type="dxa"/>
          </w:tcPr>
          <w:p w14:paraId="4CE94B6B" w14:textId="159A61DC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10</w:t>
            </w:r>
            <w:r w:rsidR="00CE368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E368A" w:rsidRPr="00941F38" w14:paraId="3A896530" w14:textId="77777777" w:rsidTr="00F67C0F">
        <w:tc>
          <w:tcPr>
            <w:tcW w:w="1980" w:type="dxa"/>
            <w:vMerge w:val="restart"/>
          </w:tcPr>
          <w:p w14:paraId="54CDFCFE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errima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arm</w:t>
            </w:r>
          </w:p>
          <w:p w14:paraId="7D6F7EA7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395AB977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01</w:t>
            </w:r>
          </w:p>
        </w:tc>
        <w:tc>
          <w:tcPr>
            <w:tcW w:w="1559" w:type="dxa"/>
          </w:tcPr>
          <w:p w14:paraId="6889DA2D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Apr 2012</w:t>
            </w:r>
          </w:p>
        </w:tc>
        <w:tc>
          <w:tcPr>
            <w:tcW w:w="1843" w:type="dxa"/>
          </w:tcPr>
          <w:p w14:paraId="0B83E949" w14:textId="1BBA9C11" w:rsidR="00CE368A" w:rsidRPr="00941F38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160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5E994F70" w14:textId="1F0F3B69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77CDF2B5" w14:textId="77777777" w:rsidTr="00F67C0F">
        <w:tc>
          <w:tcPr>
            <w:tcW w:w="1980" w:type="dxa"/>
            <w:vMerge/>
          </w:tcPr>
          <w:p w14:paraId="43FBB2B0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A02D205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93FD99D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May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318C4709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60</w:t>
            </w:r>
          </w:p>
        </w:tc>
        <w:tc>
          <w:tcPr>
            <w:tcW w:w="1843" w:type="dxa"/>
            <w:shd w:val="clear" w:color="auto" w:fill="E7E6E6" w:themeFill="background2"/>
          </w:tcPr>
          <w:p w14:paraId="6D8DE66E" w14:textId="3CC728B5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10</w:t>
            </w:r>
            <w:r w:rsidR="00CE368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B3070" w:rsidRPr="00941F38" w14:paraId="22149330" w14:textId="77777777" w:rsidTr="00F67C0F">
        <w:tc>
          <w:tcPr>
            <w:tcW w:w="1980" w:type="dxa"/>
            <w:vMerge/>
          </w:tcPr>
          <w:p w14:paraId="32E5078F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175FD1E4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03</w:t>
            </w:r>
          </w:p>
        </w:tc>
        <w:tc>
          <w:tcPr>
            <w:tcW w:w="1559" w:type="dxa"/>
          </w:tcPr>
          <w:p w14:paraId="5203E29B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May 2012</w:t>
            </w:r>
          </w:p>
        </w:tc>
        <w:tc>
          <w:tcPr>
            <w:tcW w:w="1843" w:type="dxa"/>
          </w:tcPr>
          <w:p w14:paraId="7A1938C9" w14:textId="26887FFD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160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34A4671D" w14:textId="10B21315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1F8E519E" w14:textId="77777777" w:rsidTr="00F67C0F">
        <w:tc>
          <w:tcPr>
            <w:tcW w:w="1980" w:type="dxa"/>
            <w:vMerge/>
          </w:tcPr>
          <w:p w14:paraId="0A5F4F24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056BBC1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11CB2E7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Dec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1507FFE4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43" w:type="dxa"/>
            <w:shd w:val="clear" w:color="auto" w:fill="E7E6E6" w:themeFill="background2"/>
          </w:tcPr>
          <w:p w14:paraId="6EF09B9A" w14:textId="0ADAF4BF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037635B9" w14:textId="77777777" w:rsidTr="00F67C0F">
        <w:tc>
          <w:tcPr>
            <w:tcW w:w="1980" w:type="dxa"/>
            <w:vMerge/>
          </w:tcPr>
          <w:p w14:paraId="31DDD8D1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6D3892B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C41F5CA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Jan 2013</w:t>
            </w:r>
          </w:p>
        </w:tc>
        <w:tc>
          <w:tcPr>
            <w:tcW w:w="1843" w:type="dxa"/>
          </w:tcPr>
          <w:p w14:paraId="297EFE95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43" w:type="dxa"/>
          </w:tcPr>
          <w:p w14:paraId="07F95673" w14:textId="53397028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2D823155" w14:textId="77777777" w:rsidTr="00F67C0F">
        <w:tc>
          <w:tcPr>
            <w:tcW w:w="1980" w:type="dxa"/>
            <w:vMerge/>
          </w:tcPr>
          <w:p w14:paraId="68F7B9AB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029ACF8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12</w:t>
            </w:r>
          </w:p>
        </w:tc>
        <w:tc>
          <w:tcPr>
            <w:tcW w:w="1559" w:type="dxa"/>
          </w:tcPr>
          <w:p w14:paraId="08194CC9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ay 2011</w:t>
            </w:r>
          </w:p>
        </w:tc>
        <w:tc>
          <w:tcPr>
            <w:tcW w:w="1843" w:type="dxa"/>
          </w:tcPr>
          <w:p w14:paraId="4DA37876" w14:textId="02E3BADE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2A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1351359B" w14:textId="0BBB6279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3A07BF54" w14:textId="77777777" w:rsidTr="00F67C0F">
        <w:tc>
          <w:tcPr>
            <w:tcW w:w="1980" w:type="dxa"/>
            <w:vMerge/>
          </w:tcPr>
          <w:p w14:paraId="76AB624B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7E6BDF9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12D47E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Jun 2011</w:t>
            </w:r>
          </w:p>
        </w:tc>
        <w:tc>
          <w:tcPr>
            <w:tcW w:w="1843" w:type="dxa"/>
          </w:tcPr>
          <w:p w14:paraId="1F6EDA37" w14:textId="77271125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2A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7AB62DCB" w14:textId="35855A32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0DC56865" w14:textId="77777777" w:rsidTr="00F67C0F">
        <w:tc>
          <w:tcPr>
            <w:tcW w:w="1980" w:type="dxa"/>
            <w:vMerge/>
          </w:tcPr>
          <w:p w14:paraId="5643D9A6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040190D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1F6D23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Dec 2011</w:t>
            </w:r>
          </w:p>
        </w:tc>
        <w:tc>
          <w:tcPr>
            <w:tcW w:w="1843" w:type="dxa"/>
          </w:tcPr>
          <w:p w14:paraId="0FAAC56A" w14:textId="425F0A7C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2A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256423FD" w14:textId="11EF24D8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4B3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72BC1F27" w14:textId="77777777" w:rsidTr="00F67C0F">
        <w:tc>
          <w:tcPr>
            <w:tcW w:w="1980" w:type="dxa"/>
            <w:vMerge/>
          </w:tcPr>
          <w:p w14:paraId="6942A91B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3D5E5669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25DFAC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Jan 2012</w:t>
            </w:r>
          </w:p>
        </w:tc>
        <w:tc>
          <w:tcPr>
            <w:tcW w:w="1843" w:type="dxa"/>
          </w:tcPr>
          <w:p w14:paraId="3302A80C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43" w:type="dxa"/>
          </w:tcPr>
          <w:p w14:paraId="07F590AE" w14:textId="2C8F8281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16DCC822" w14:textId="77777777" w:rsidTr="00F67C0F">
        <w:tc>
          <w:tcPr>
            <w:tcW w:w="1980" w:type="dxa"/>
            <w:vMerge/>
          </w:tcPr>
          <w:p w14:paraId="360400FF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2A70AC8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D5573D2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May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02491EFA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60</w:t>
            </w:r>
          </w:p>
        </w:tc>
        <w:tc>
          <w:tcPr>
            <w:tcW w:w="1843" w:type="dxa"/>
            <w:shd w:val="clear" w:color="auto" w:fill="E7E6E6" w:themeFill="background2"/>
          </w:tcPr>
          <w:p w14:paraId="4A360EA6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60</w:t>
            </w:r>
          </w:p>
        </w:tc>
      </w:tr>
      <w:tr w:rsidR="006B3070" w:rsidRPr="00941F38" w14:paraId="50B3377B" w14:textId="77777777" w:rsidTr="00F67C0F">
        <w:tc>
          <w:tcPr>
            <w:tcW w:w="1980" w:type="dxa"/>
            <w:vMerge/>
          </w:tcPr>
          <w:p w14:paraId="2EF671F5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7E80E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16</w:t>
            </w:r>
          </w:p>
        </w:tc>
        <w:tc>
          <w:tcPr>
            <w:tcW w:w="1559" w:type="dxa"/>
          </w:tcPr>
          <w:p w14:paraId="7324AB0F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Jan 2012</w:t>
            </w:r>
          </w:p>
        </w:tc>
        <w:tc>
          <w:tcPr>
            <w:tcW w:w="1843" w:type="dxa"/>
          </w:tcPr>
          <w:p w14:paraId="60C349AC" w14:textId="32514544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FA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3EEE22A0" w14:textId="77777777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</w:tr>
      <w:tr w:rsidR="006B3070" w:rsidRPr="00941F38" w14:paraId="674F48B9" w14:textId="77777777" w:rsidTr="00F67C0F">
        <w:tc>
          <w:tcPr>
            <w:tcW w:w="1980" w:type="dxa"/>
            <w:vMerge/>
          </w:tcPr>
          <w:p w14:paraId="06643DFB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4EAA86E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18</w:t>
            </w:r>
          </w:p>
        </w:tc>
        <w:tc>
          <w:tcPr>
            <w:tcW w:w="1559" w:type="dxa"/>
          </w:tcPr>
          <w:p w14:paraId="7F06E32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Sep 2011</w:t>
            </w:r>
          </w:p>
        </w:tc>
        <w:tc>
          <w:tcPr>
            <w:tcW w:w="1843" w:type="dxa"/>
          </w:tcPr>
          <w:p w14:paraId="46460E36" w14:textId="57FC34DA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FA5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089C17F2" w14:textId="33EFFBE1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6CC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2E028016" w14:textId="77777777" w:rsidTr="00391046">
        <w:tc>
          <w:tcPr>
            <w:tcW w:w="1980" w:type="dxa"/>
            <w:vMerge/>
          </w:tcPr>
          <w:p w14:paraId="67A5C8AE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E10B57E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20F8D66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Feb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69B047BC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843" w:type="dxa"/>
            <w:shd w:val="clear" w:color="auto" w:fill="E7E6E6" w:themeFill="background2"/>
          </w:tcPr>
          <w:p w14:paraId="2ABCF4A7" w14:textId="1D713DE3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6CC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477D4FD4" w14:textId="77777777" w:rsidTr="00F67C0F">
        <w:tc>
          <w:tcPr>
            <w:tcW w:w="1980" w:type="dxa"/>
            <w:vMerge/>
          </w:tcPr>
          <w:p w14:paraId="30F8A888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4E662965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04EE62D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May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2DE12810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60</w:t>
            </w:r>
          </w:p>
        </w:tc>
        <w:tc>
          <w:tcPr>
            <w:tcW w:w="1843" w:type="dxa"/>
            <w:shd w:val="clear" w:color="auto" w:fill="E7E6E6" w:themeFill="background2"/>
          </w:tcPr>
          <w:p w14:paraId="31CAADE1" w14:textId="77777777" w:rsidR="00CE368A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60</w:t>
            </w:r>
          </w:p>
        </w:tc>
      </w:tr>
      <w:tr w:rsidR="006B3070" w:rsidRPr="00941F38" w14:paraId="389EB98F" w14:textId="77777777" w:rsidTr="00F67C0F">
        <w:tc>
          <w:tcPr>
            <w:tcW w:w="1980" w:type="dxa"/>
            <w:vMerge/>
          </w:tcPr>
          <w:p w14:paraId="2D6C4F9C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2F36D41D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40</w:t>
            </w:r>
          </w:p>
        </w:tc>
        <w:tc>
          <w:tcPr>
            <w:tcW w:w="1559" w:type="dxa"/>
          </w:tcPr>
          <w:p w14:paraId="6574181A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Nov 2012</w:t>
            </w:r>
          </w:p>
        </w:tc>
        <w:tc>
          <w:tcPr>
            <w:tcW w:w="1843" w:type="dxa"/>
          </w:tcPr>
          <w:p w14:paraId="31CD86CC" w14:textId="4E44FD5E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756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34B9026C" w14:textId="261D427C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1B23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6B3070" w:rsidRPr="00941F38" w14:paraId="1F67317D" w14:textId="77777777" w:rsidTr="00F67C0F">
        <w:tc>
          <w:tcPr>
            <w:tcW w:w="1980" w:type="dxa"/>
            <w:vMerge/>
          </w:tcPr>
          <w:p w14:paraId="3C417200" w14:textId="77777777" w:rsidR="006B3070" w:rsidRPr="00941F38" w:rsidRDefault="006B3070" w:rsidP="006B3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35BF35AE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37B1939" w14:textId="77777777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Nov 2012</w:t>
            </w:r>
          </w:p>
        </w:tc>
        <w:tc>
          <w:tcPr>
            <w:tcW w:w="1843" w:type="dxa"/>
          </w:tcPr>
          <w:p w14:paraId="24835E59" w14:textId="1AF301DE" w:rsidR="006B3070" w:rsidRPr="00941F38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756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843" w:type="dxa"/>
          </w:tcPr>
          <w:p w14:paraId="5EC7507A" w14:textId="64A09E23" w:rsidR="006B3070" w:rsidRDefault="006B3070" w:rsidP="006B3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1B23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CE368A" w:rsidRPr="00941F38" w14:paraId="7D3A7CDB" w14:textId="77777777" w:rsidTr="00F67C0F">
        <w:tc>
          <w:tcPr>
            <w:tcW w:w="1980" w:type="dxa"/>
            <w:vMerge/>
          </w:tcPr>
          <w:p w14:paraId="54E241BB" w14:textId="77777777" w:rsidR="00CE368A" w:rsidRPr="00941F38" w:rsidRDefault="00CE368A" w:rsidP="00F67C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007B0E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44</w:t>
            </w:r>
          </w:p>
        </w:tc>
        <w:tc>
          <w:tcPr>
            <w:tcW w:w="1559" w:type="dxa"/>
            <w:shd w:val="clear" w:color="auto" w:fill="E7E6E6" w:themeFill="background2"/>
          </w:tcPr>
          <w:p w14:paraId="387D6C94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Nov 2012</w:t>
            </w:r>
          </w:p>
        </w:tc>
        <w:tc>
          <w:tcPr>
            <w:tcW w:w="1843" w:type="dxa"/>
            <w:shd w:val="clear" w:color="auto" w:fill="E7E6E6" w:themeFill="background2"/>
          </w:tcPr>
          <w:p w14:paraId="3EBB2EDA" w14:textId="77777777" w:rsidR="00CE368A" w:rsidRPr="00941F38" w:rsidRDefault="00CE368A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843" w:type="dxa"/>
            <w:shd w:val="clear" w:color="auto" w:fill="E7E6E6" w:themeFill="background2"/>
          </w:tcPr>
          <w:p w14:paraId="2E0126CE" w14:textId="58A9CEA8" w:rsidR="00CE368A" w:rsidRDefault="006B3070" w:rsidP="00F67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10</w:t>
            </w:r>
            <w:r w:rsidR="00CE368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47D4DD76" w14:textId="77777777" w:rsidR="004E3A94" w:rsidRPr="00A015E1" w:rsidRDefault="00CE368A" w:rsidP="00A015E1">
      <w:pPr>
        <w:jc w:val="both"/>
        <w:rPr>
          <w:rFonts w:ascii="Times New Roman" w:hAnsi="Times New Roman" w:cs="Times New Roman"/>
          <w:lang w:val="en-AU"/>
        </w:rPr>
      </w:pPr>
      <w:r w:rsidRPr="00A015E1">
        <w:rPr>
          <w:rFonts w:ascii="Times New Roman" w:hAnsi="Times New Roman" w:cs="Times New Roman"/>
          <w:lang w:val="en-AU"/>
        </w:rPr>
        <w:t>*+ denotes samples that were screened and found positive for BEFV neutralising antibodies at 1:10 only.</w:t>
      </w:r>
    </w:p>
    <w:p w14:paraId="4C40D41A" w14:textId="77777777" w:rsidR="004E3A94" w:rsidRDefault="004E3A94" w:rsidP="00A87C30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6E15DA49" w14:textId="77777777" w:rsidR="004E3A94" w:rsidRDefault="004E3A94" w:rsidP="00A87C30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5764117D" w14:textId="77777777" w:rsidR="004E3A94" w:rsidRDefault="004E3A94" w:rsidP="00A87C30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34FFC2B3" w14:textId="77777777" w:rsidR="004E3A94" w:rsidRDefault="004E3A94" w:rsidP="00A87C30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52DD2225" w14:textId="77777777" w:rsidR="00F60F96" w:rsidRPr="008569F9" w:rsidRDefault="00F60F96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sectPr w:rsidR="00F60F96" w:rsidRPr="008569F9" w:rsidSect="00F20C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666"/>
    <w:rsid w:val="000029BC"/>
    <w:rsid w:val="0000793E"/>
    <w:rsid w:val="0006407D"/>
    <w:rsid w:val="00074276"/>
    <w:rsid w:val="000945FD"/>
    <w:rsid w:val="000A2D2E"/>
    <w:rsid w:val="000D3CCD"/>
    <w:rsid w:val="000F27A6"/>
    <w:rsid w:val="00132568"/>
    <w:rsid w:val="001660CD"/>
    <w:rsid w:val="001A2500"/>
    <w:rsid w:val="001E6D21"/>
    <w:rsid w:val="00215F51"/>
    <w:rsid w:val="00226797"/>
    <w:rsid w:val="00262EDD"/>
    <w:rsid w:val="0028342A"/>
    <w:rsid w:val="0029299E"/>
    <w:rsid w:val="002A3250"/>
    <w:rsid w:val="002B0EBC"/>
    <w:rsid w:val="002F2194"/>
    <w:rsid w:val="002F53BA"/>
    <w:rsid w:val="002F6249"/>
    <w:rsid w:val="00365B9B"/>
    <w:rsid w:val="00391046"/>
    <w:rsid w:val="003B708C"/>
    <w:rsid w:val="003F3772"/>
    <w:rsid w:val="003F7197"/>
    <w:rsid w:val="00404760"/>
    <w:rsid w:val="00412944"/>
    <w:rsid w:val="004B564C"/>
    <w:rsid w:val="004E3A94"/>
    <w:rsid w:val="00550CEF"/>
    <w:rsid w:val="00584D75"/>
    <w:rsid w:val="005C1A55"/>
    <w:rsid w:val="00604988"/>
    <w:rsid w:val="006164B4"/>
    <w:rsid w:val="006550ED"/>
    <w:rsid w:val="00670B2E"/>
    <w:rsid w:val="006B3070"/>
    <w:rsid w:val="007458EC"/>
    <w:rsid w:val="00765614"/>
    <w:rsid w:val="00772C91"/>
    <w:rsid w:val="00777A3E"/>
    <w:rsid w:val="0081653F"/>
    <w:rsid w:val="008569F9"/>
    <w:rsid w:val="008D4F59"/>
    <w:rsid w:val="00941F38"/>
    <w:rsid w:val="0095554C"/>
    <w:rsid w:val="00957E83"/>
    <w:rsid w:val="00984923"/>
    <w:rsid w:val="009D7294"/>
    <w:rsid w:val="009E1DEF"/>
    <w:rsid w:val="009F1E18"/>
    <w:rsid w:val="00A015E1"/>
    <w:rsid w:val="00A128C2"/>
    <w:rsid w:val="00A31C20"/>
    <w:rsid w:val="00A329E2"/>
    <w:rsid w:val="00A87C30"/>
    <w:rsid w:val="00AC620D"/>
    <w:rsid w:val="00AD040D"/>
    <w:rsid w:val="00AD7922"/>
    <w:rsid w:val="00B04122"/>
    <w:rsid w:val="00B07B93"/>
    <w:rsid w:val="00B634B7"/>
    <w:rsid w:val="00BB3850"/>
    <w:rsid w:val="00C40BA4"/>
    <w:rsid w:val="00C63232"/>
    <w:rsid w:val="00C65C49"/>
    <w:rsid w:val="00CB2F6E"/>
    <w:rsid w:val="00CB5EA8"/>
    <w:rsid w:val="00CD030E"/>
    <w:rsid w:val="00CE368A"/>
    <w:rsid w:val="00D81055"/>
    <w:rsid w:val="00DB5FFF"/>
    <w:rsid w:val="00DB6B04"/>
    <w:rsid w:val="00E01C77"/>
    <w:rsid w:val="00E46C93"/>
    <w:rsid w:val="00E87E7C"/>
    <w:rsid w:val="00EA6E15"/>
    <w:rsid w:val="00EA7785"/>
    <w:rsid w:val="00EC23B0"/>
    <w:rsid w:val="00ED327C"/>
    <w:rsid w:val="00F20C4A"/>
    <w:rsid w:val="00F34666"/>
    <w:rsid w:val="00F60F96"/>
    <w:rsid w:val="00FB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7E811"/>
  <w14:defaultImageDpi w14:val="32767"/>
  <w15:chartTrackingRefBased/>
  <w15:docId w15:val="{240752AC-24FA-B642-BF2A-2ED72389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329E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029B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lker</dc:creator>
  <cp:keywords/>
  <dc:description/>
  <cp:lastModifiedBy>Elodie Coulamy</cp:lastModifiedBy>
  <cp:revision>3</cp:revision>
  <dcterms:created xsi:type="dcterms:W3CDTF">2020-04-14T23:19:00Z</dcterms:created>
  <dcterms:modified xsi:type="dcterms:W3CDTF">2020-04-17T09:37:00Z</dcterms:modified>
</cp:coreProperties>
</file>